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4D3" w:rsidRPr="000267CC" w:rsidRDefault="00177A28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Appendix</w:t>
      </w:r>
      <w:r w:rsidR="00E044D3" w:rsidRPr="000267CC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proofErr w:type="spellStart"/>
      <w:r w:rsidR="00E044D3" w:rsidRPr="000267CC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</w:t>
      </w:r>
      <w:r w:rsidR="000267CC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2</w:t>
      </w:r>
      <w:proofErr w:type="spellEnd"/>
    </w:p>
    <w:p w:rsidR="00E044D3" w:rsidRDefault="00E044D3" w:rsidP="00E044D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E044D3" w:rsidRPr="00E044D3" w:rsidRDefault="00E044D3" w:rsidP="00E044D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List of published articles retained from a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ystematic review of field studies indexed in the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publication repository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ubMed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</w:t>
      </w:r>
      <w:hyperlink r:id="rId8" w:history="1">
        <w:r w:rsidRPr="00A029E1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it-IT"/>
          </w:rPr>
          <w:t>http://www.ncbi.nlm.nih.gov/pubmed</w:t>
        </w:r>
      </w:hyperlink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.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ee main text for details.</w:t>
      </w:r>
    </w:p>
    <w:p w:rsidR="00E044D3" w:rsidRPr="00E044D3" w:rsidRDefault="00E044D3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1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ntonio-</w:t>
      </w:r>
      <w:proofErr w:type="spellStart"/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Nkondjio</w:t>
      </w:r>
      <w:proofErr w:type="spellEnd"/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, </w:t>
      </w:r>
      <w:proofErr w:type="spellStart"/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efo-Talom</w:t>
      </w:r>
      <w:proofErr w:type="spellEnd"/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B, </w:t>
      </w:r>
      <w:proofErr w:type="spellStart"/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agne-Fotso</w:t>
      </w:r>
      <w:proofErr w:type="spellEnd"/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, </w:t>
      </w:r>
      <w:proofErr w:type="spellStart"/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ene-Fossog</w:t>
      </w:r>
      <w:proofErr w:type="spellEnd"/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B, </w:t>
      </w:r>
      <w:proofErr w:type="spellStart"/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Ndo</w:t>
      </w:r>
      <w:proofErr w:type="spellEnd"/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2012) High mosquito burden and malaria transmission in a district of the city of Douala, Ca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meroon. BMC Infec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12: 275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2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  <w:t>Antonio-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Nkondjio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emanou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tang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ouchit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B (2013) Impact of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yfluthri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olfac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W050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impregnated bed nets on malaria transmission in the city of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bandjock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 : lessons for the nationwide distribution of long-lasting insecticidal nets (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LLIN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in Cameroon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arasit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Vectors 6: 10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3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ppawu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affo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-Wilmot A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far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E (1994) Species composition and inversion polymorphism of the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plex in some sites of Ghana, West Africa.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cta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rop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56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4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ppawu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Owusu-Agye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adzi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soal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V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nto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, et al. (2004) Malaria transmission dynamics at a site in northern Ghana proposed for testing malaria vaccines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rop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ed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nt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Health 9: 164–170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5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wolol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S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Oyewol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O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majoh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dowu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ET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jay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B, et al. (2005) Distribution of the molecular forms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yrethroid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knock down resistance gene in Nigeria.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cta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rop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95: 204–209.</w:t>
      </w:r>
    </w:p>
    <w:p w:rsidR="00F53E32" w:rsidRPr="00E044D3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6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wolol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S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Oduol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O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Obans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JB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hukwurar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NJ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Unyimadu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P (2007)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.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breeding in polluted water bodies in urban Lagos, southwestern Nigeria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J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Vector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Borne </w:t>
      </w:r>
      <w:proofErr w:type="gramStart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Dis</w:t>
      </w:r>
      <w:proofErr w:type="gramEnd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44: 241–244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7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Besansky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NJ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, Lehmann T, Fahey GT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Fontenill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D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Braack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LE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1997) Patterns of mitochondrial variation within and between African malaria vectors,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An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rabiensi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suggest extensive gene flow. Genetics 147: 1817–1828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8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øgh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, Clarke SE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Jawar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, Thomas CJ, Lindsay SW (2003) Localized breeding of the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plex (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pter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: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ulicid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along the River Gambia, West Africa. Bull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ntom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es 93: 279–287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9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  <w:t xml:space="preserve">Bryan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JH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etrarc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V, Di Deco MA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oluzz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 (1987) Adult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ehaviour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of members of the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plex in the Gambia with special reference to An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ela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its chromosomal variants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arassitologi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9: 221–249.</w:t>
      </w:r>
    </w:p>
    <w:p w:rsidR="00F53E32" w:rsidRPr="00E044D3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10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  <w:t xml:space="preserve">Bryan J (1979) Observations on the member species of the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plex in The Gambia, West Africa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rans </w:t>
      </w:r>
      <w:r w:rsidR="003333AA"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R Soc </w:t>
      </w:r>
      <w:proofErr w:type="spellStart"/>
      <w:r w:rsidR="003333AA"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rop</w:t>
      </w:r>
      <w:proofErr w:type="spellEnd"/>
      <w:r w:rsidR="003333AA"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ed </w:t>
      </w:r>
      <w:proofErr w:type="spellStart"/>
      <w:r w:rsidR="003333AA"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yg</w:t>
      </w:r>
      <w:proofErr w:type="spellEnd"/>
      <w:r w:rsidR="003333AA"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73: 463–466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lastRenderedPageBreak/>
        <w:t xml:space="preserve">11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r w:rsidRPr="000267CC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Calzetta M, Santolamazza F, Carrara GC, Cani PJ, Fortes F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08) Distribution and chromosomal characterization of the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plex in Angola. Am J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rop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ed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yg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78: 169–</w:t>
      </w:r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175.</w:t>
      </w:r>
      <w:proofErr w:type="gramEnd"/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12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r w:rsidRPr="000267CC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Caputo B, Dani FR, Horne GL, Sagnon N, Diabate A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07) Comparative analysis of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picuticular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lipid profiles of sympatric and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llopatric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ield populations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.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molecular forms and An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rabiensi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rom Burkina Faso (West Africa). Insect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iochem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ol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i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37: 389–398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13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r w:rsidRPr="000267CC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Caputo B, Nwakanma D, Jawara M, Adiamoh M, Dia I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08)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plex along The Gambia river, with particular reference to the molecular forms of An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.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alar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 7: 182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14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hand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E, Hemingway J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leinschmidt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ehma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M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amdee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V, et al. (2011) Insecticide resistance and the future of malaria control in Zambia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Lo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One 6: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24336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15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  <w:t xml:space="preserve">Charlwood JD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omá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E V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gyir-Yawso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ampango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</w:t>
      </w:r>
      <w:proofErr w:type="gram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Pitts RJ (2012) Feeding frequency and survival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n a rice-growing area in Ghana. Med Vet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ntom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6: 263–270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16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ho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KS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ownso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H (2012) Evidence for X-linked introgression between molecular forms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rom Angola. Med Vet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ntom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6: 218–227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17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ho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KS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pilling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BL, Coetzee M, Hunt RH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oekemoer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LL (2010) A comparison of DNA sequencing and the hydrolysis probe analysis (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aqMa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ssay) for knockdown resistance (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dr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mutations in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rom the Republic of the Congo.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alar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 9: 278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18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oluzz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, Sabatini A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etrarc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V (1975) Field research project in epidemiology and control of malaria in African savanna, Kano, (Nigeria). World Heal Organ Tech Notes 24: 16–25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19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ooseman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etrarc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V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arutwanayo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oluzz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 (1989) Species of the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plex and chromosomal polymorphism in a rice-growing area of the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usiz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Valley (Republic of Burundi)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arassitologi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31: 113–122.</w:t>
      </w:r>
    </w:p>
    <w:p w:rsidR="00F53E32" w:rsidRPr="000267CC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20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ostantin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allo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 (2001) Preliminary lack of evidence for simian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odour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preferences of savanna populations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other malaria vectors. </w:t>
      </w:r>
      <w:proofErr w:type="spellStart"/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arassitologia</w:t>
      </w:r>
      <w:proofErr w:type="spellEnd"/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43: 179–182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21. </w:t>
      </w:r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r w:rsidRPr="00E044D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Costantini C, Ayala D, Guelbeogo WM, Pombi M, Some CY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09) Living at the edge: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iogeographic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patterns of habitat segregation conform to speciation by niche expansion in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 BMC Ecol 9: 16.</w:t>
      </w:r>
    </w:p>
    <w:p w:rsidR="00F53E32" w:rsidRPr="00E044D3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22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uamb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N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ho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KS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ownso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H (2006) Malaria vectors in Angola: distribution of species and molecular forms of the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plex, their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yrethroid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nsecticide knockdown resistance (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dr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status and Plasmodium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alciparum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porozoit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ates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Malar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J 5: 2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23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ab/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Dabiré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KR, Diabaté a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Namontougou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M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Djogbenou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L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Kengne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P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09) Distribution of insensitive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cetylcholinesteras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ace-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1R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in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.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populations from Burkina Faso (West Africa). </w:t>
      </w:r>
      <w:r w:rsidRPr="00E044D3">
        <w:rPr>
          <w:rFonts w:ascii="Times New Roman" w:eastAsia="Times New Roman" w:hAnsi="Times New Roman" w:cs="Times New Roman"/>
          <w:sz w:val="24"/>
          <w:szCs w:val="24"/>
          <w:lang w:eastAsia="it-IT"/>
        </w:rPr>
        <w:t>Trop Med Int Health 14: 396–403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eastAsia="it-IT"/>
        </w:rPr>
        <w:lastRenderedPageBreak/>
        <w:t xml:space="preserve">24. </w:t>
      </w:r>
      <w:r w:rsidRPr="00F53E32">
        <w:rPr>
          <w:rFonts w:ascii="Times New Roman" w:eastAsia="Times New Roman" w:hAnsi="Times New Roman" w:cs="Times New Roman"/>
          <w:sz w:val="24"/>
          <w:szCs w:val="24"/>
          <w:lang w:eastAsia="it-IT"/>
        </w:rPr>
        <w:tab/>
        <w:t xml:space="preserve">della Torre A, Fanello C, Akogbeto M, Dossou-yovo J, Favia G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01) Molecular evidence of incipient speciation within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.s</w:t>
      </w:r>
      <w:proofErr w:type="spellEnd"/>
      <w:proofErr w:type="gram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in West Africa. Insect Mol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i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10: 9–18.</w:t>
      </w:r>
    </w:p>
    <w:p w:rsid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25</w:t>
      </w:r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ella</w:t>
      </w:r>
      <w:proofErr w:type="spellEnd"/>
      <w:proofErr w:type="gram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orre A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u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Z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etrarc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V (2005) On the distribution and genetic differentiation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.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molecular forms. Insect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iochem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ol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i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35: 755–769.</w:t>
      </w:r>
      <w:r w:rsidR="003333A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D301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ield s</w:t>
      </w:r>
      <w:r w:rsidR="003333A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udies </w:t>
      </w:r>
      <w:r w:rsidR="00D301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ited in Table 1:</w:t>
      </w:r>
    </w:p>
    <w:p w:rsidR="00D30116" w:rsidRPr="00D30116" w:rsidRDefault="00D30116" w:rsidP="00D30116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r w:rsidRPr="00D301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dasi</w:t>
      </w:r>
      <w:proofErr w:type="spellEnd"/>
      <w:r w:rsidRPr="00D3011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Heming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way J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e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orre, unpublished</w:t>
      </w:r>
    </w:p>
    <w:p w:rsidR="00D30116" w:rsidRPr="00D30116" w:rsidRDefault="00D30116" w:rsidP="00D30116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D30116">
        <w:rPr>
          <w:rFonts w:ascii="Times New Roman" w:eastAsia="Times New Roman" w:hAnsi="Times New Roman" w:cs="Times New Roman"/>
          <w:sz w:val="24"/>
          <w:szCs w:val="24"/>
          <w:lang w:eastAsia="it-IT"/>
        </w:rPr>
        <w:t>Ako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gbeto, della Torre, unpublished</w:t>
      </w:r>
    </w:p>
    <w:p w:rsidR="00D30116" w:rsidRPr="00D30116" w:rsidRDefault="00D30116" w:rsidP="00D30116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D3011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Costantini, Sagnon, della Torre, unpublished </w:t>
      </w:r>
    </w:p>
    <w:p w:rsidR="00D30116" w:rsidRPr="00D30116" w:rsidRDefault="00D30116" w:rsidP="00D30116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D3011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Dia &amp; della Torre, unpublished </w:t>
      </w:r>
    </w:p>
    <w:p w:rsidR="00D30116" w:rsidRPr="00D30116" w:rsidRDefault="00D30116" w:rsidP="00D30116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D3011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Medjibe, Caccone, Powell, della Torre, unpublished </w:t>
      </w:r>
    </w:p>
    <w:p w:rsidR="00D30116" w:rsidRPr="00D30116" w:rsidRDefault="00D30116" w:rsidP="00D30116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D3011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Takken, della Torre, Petrarca, unpublished </w:t>
      </w:r>
    </w:p>
    <w:p w:rsidR="00F53E32" w:rsidRPr="00E044D3" w:rsidRDefault="00F53E32" w:rsidP="00D30116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26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ery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B, Brown C, Asante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P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Adams M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osoo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, et al. (2010) Patterns and seasonality of malaria transmission in the forest-savannah transitional zones of Ghana.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alar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 9: 314.</w:t>
      </w:r>
    </w:p>
    <w:p w:rsidR="00F53E32" w:rsidRPr="00E044D3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</w:pP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27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a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op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akotoarivony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engne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P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ontenille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 (2003) Bionomics of Anopheles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Giles, An.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rabiensis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Patton, An.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unestus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Giles and An.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nili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obald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 (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ptera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: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ulicidae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and transmission of Plasmodium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alciparum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n a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udano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-Guinean zone (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Ngari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Senegal)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J Med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Entomol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40: 279–283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28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ab/>
        <w:t xml:space="preserve">Diabaté A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Baldet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T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Chandr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F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Guiguemdé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RT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Brengue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C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02) </w:t>
      </w:r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irst</w:t>
      </w:r>
      <w:proofErr w:type="gram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eport of the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dr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utation in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 form from Burkina Faso, west Africa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Parassitologi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44: 157–158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29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Diabat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A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Baldet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T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Chandr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F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Dabir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RK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Kengn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P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03) Mutation, a genetic marker to assess events of introgression between the molecular M and S forms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pter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: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ulicid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in the tropical savannah. J Med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ntom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40: 195–198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30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att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, Spiegel A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Lochouar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L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ontenill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 (1998) Similar feeding preferences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A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rabiensi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n Senegal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rans R Soc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rop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ed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yg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270–272.</w:t>
      </w:r>
    </w:p>
    <w:p w:rsidR="00F53E32" w:rsidRPr="000267CC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31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uchemi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JB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Leong Pock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sy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JM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abariso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P, Roux J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oluzz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, et al. (2001)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Zoophily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rabiensi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An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n Madagascar demonstrated by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odour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-baited entry traps. </w:t>
      </w:r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Med Vet </w:t>
      </w:r>
      <w:proofErr w:type="spellStart"/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ntomol</w:t>
      </w:r>
      <w:proofErr w:type="spellEnd"/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15: 50–57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32. </w:t>
      </w:r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r w:rsidRPr="00E044D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Ebenezer a, Okiwelu SN, Agi PI, Noutcha M a E, Awolola TS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12) Species composition of the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plex across eco-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vegetationa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zones in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ayels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tate, Niger Delta region, Nigeria. J Vector Borne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49: 164–167.</w:t>
      </w:r>
    </w:p>
    <w:p w:rsidR="00F53E32" w:rsidRPr="00E044D3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33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dillo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E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ouré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YT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Lanzaro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GC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olo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G, Taylor CE (2002) Spatial and habitat distribution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rabiensi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pter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: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ulicid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in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anamban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village, Mali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J Med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Entomol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39: 70–77.</w:t>
      </w:r>
    </w:p>
    <w:p w:rsidR="00F53E32" w:rsidRPr="00E044D3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34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Esnault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C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Boulesteix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M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Duchemi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JB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, Koffi A </w:t>
      </w:r>
      <w:proofErr w:type="spellStart"/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a</w:t>
      </w:r>
      <w:proofErr w:type="spellEnd"/>
      <w:proofErr w:type="gram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Chandr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F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08) High genetic differentiation between the M and S molecular forms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n Africa. </w:t>
      </w:r>
      <w:r w:rsidRPr="00E044D3">
        <w:rPr>
          <w:rFonts w:ascii="Times New Roman" w:eastAsia="Times New Roman" w:hAnsi="Times New Roman" w:cs="Times New Roman"/>
          <w:sz w:val="24"/>
          <w:szCs w:val="24"/>
          <w:lang w:eastAsia="it-IT"/>
        </w:rPr>
        <w:t>PLoS One 3: e1968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eastAsia="it-IT"/>
        </w:rPr>
        <w:lastRenderedPageBreak/>
        <w:t xml:space="preserve">35. </w:t>
      </w:r>
      <w:r w:rsidRPr="00F53E32">
        <w:rPr>
          <w:rFonts w:ascii="Times New Roman" w:eastAsia="Times New Roman" w:hAnsi="Times New Roman" w:cs="Times New Roman"/>
          <w:sz w:val="24"/>
          <w:szCs w:val="24"/>
          <w:lang w:eastAsia="it-IT"/>
        </w:rPr>
        <w:tab/>
        <w:t xml:space="preserve">Fanello C, Petrarca V, della Torre a, Santolamazza F, Dolo G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03) </w:t>
      </w:r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</w:t>
      </w:r>
      <w:proofErr w:type="gram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yrethroid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knock-down resistance gene in the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plex in Mali and further indication of incipient speciation within An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.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Insect Mol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i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12: 241–245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36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avi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G, Torre </w:t>
      </w:r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</w:t>
      </w:r>
      <w:proofErr w:type="gram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ella (1997) Molecular identification of sympatric chromosomal forms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further evidence of their reproductive isolation. Insect Mol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i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6: 377–383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37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illinger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U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ombroek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H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ajamber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, van Loon E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akke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W, et al. (2009) Identifying the most productive breeding sites for malaria mosquitoes in The Gambia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Malar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J 8: 62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38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Fontenill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D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Lochouar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L, Diagne N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Sokhn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C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Lemasso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JJ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1997) High annual and seasonal variations in malaria transmission by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nopheline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vector species composition in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elmo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a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oloendemic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rea in Senegal. Am J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rop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ed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yg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56: 247–</w:t>
      </w:r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253.</w:t>
      </w:r>
      <w:proofErr w:type="gramEnd"/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39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diaga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L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achault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V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agès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, Gaye A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Jarjaval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11) Conditions of malaria transmission in Dakar from 2007 to 2010.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alar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 10: 312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40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imnig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E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Ombok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amau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L, Hawley W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2001) Characteristics of larval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nophelin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pter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: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ulicid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habitats in Western Kenya. J Med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ntom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38: 282–288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41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imonneau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G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ombi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hoisy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orand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abiré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K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12) Larval habitat segregation between the molecular forms of the mosquito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n a rice field area of Burkina Faso, West Africa. Med Vet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ntom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6: 9–17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42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ighto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B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Bryan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JH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oreham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F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Chandler JA (1979) Studies on the sibling species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Giles and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rabiensi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Patton (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pter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: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ulicid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in the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isumu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rea, Kenya. Bull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ntom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es 69: 43–53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43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mpoinvi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, Keating J (2007) The association between distance to water pipes and water bodies positive for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nophelin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osquitoes (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pter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: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ulicid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in the urban community of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alindi</w:t>
      </w:r>
      <w:proofErr w:type="spellEnd"/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.</w:t>
      </w:r>
      <w:proofErr w:type="gram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 Vector Ecol 32: 319–327.</w:t>
      </w:r>
    </w:p>
    <w:p w:rsidR="00F53E32" w:rsidRPr="00E044D3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44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Jarju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LBS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illinger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U, Green C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Louc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V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ajamber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, et al. (2009) Agriculture and the promotion of insect pests: rice cultivation in river floodplains and malaria vectors in The Gambia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Malar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J 8: 170.</w:t>
      </w:r>
    </w:p>
    <w:p w:rsidR="00F53E32" w:rsidRPr="00E044D3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45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ab/>
        <w:t xml:space="preserve">Jones CM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Sanou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A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Guelbeogo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WM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Sagnon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N, Johnson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PCD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12) Aging partially restores the efficacy of malaria vector control in insecticide-resistant populations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.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from Burkina Faso. </w:t>
      </w:r>
      <w:r w:rsidRPr="00E044D3">
        <w:rPr>
          <w:rFonts w:ascii="Times New Roman" w:eastAsia="Times New Roman" w:hAnsi="Times New Roman" w:cs="Times New Roman"/>
          <w:sz w:val="24"/>
          <w:szCs w:val="24"/>
          <w:lang w:eastAsia="it-IT"/>
        </w:rPr>
        <w:t>Malar J 11: 24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E044D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46. </w:t>
      </w:r>
      <w:r w:rsidRPr="00E044D3">
        <w:rPr>
          <w:rFonts w:ascii="Times New Roman" w:eastAsia="Times New Roman" w:hAnsi="Times New Roman" w:cs="Times New Roman"/>
          <w:sz w:val="24"/>
          <w:szCs w:val="24"/>
          <w:lang w:eastAsia="it-IT"/>
        </w:rPr>
        <w:tab/>
        <w:t xml:space="preserve">Kawada H, Dida GO, Ohashi K, Komagata O, Kasai S, et al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11) Multimodal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yrethroid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esistance in malaria vectors, Anopheles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proofErr w:type="gram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.s</w:t>
      </w:r>
      <w:proofErr w:type="spellEnd"/>
      <w:proofErr w:type="gram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, Anopheles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rabiensis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and Anopheles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unestus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.s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in western Kenya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Lo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One 6: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22574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47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wek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J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Zhou G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ung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, Lee M-C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tiel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HE, et al. (2012)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nophelin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larval habitats seasonality and species distribution: a prerequisite for effective targeted larval habitats control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rogramme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Lo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One 7: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52084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48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  <w:t xml:space="preserve">Le Goff G, Leong Pock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sy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JM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Robert V (2006) Molecular characterization of the malaria vector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.s</w:t>
      </w:r>
      <w:proofErr w:type="spellEnd"/>
      <w:proofErr w:type="gram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in Madagascar. Med Vet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ntom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0: 259–260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lastRenderedPageBreak/>
        <w:t xml:space="preserve">49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  <w:t xml:space="preserve">Lehmann T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Licht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lissa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N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aega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TA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himumbwa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JM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03) Population Structure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n Africa. J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ered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94: 133–147.</w:t>
      </w:r>
    </w:p>
    <w:p w:rsidR="00F53E32" w:rsidRPr="00E044D3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50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Lemasso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JJ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ontenill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Lochouar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L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imard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, et al. (1997) Comparison of behavior and vector efficiency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An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rabiensi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ptera:Culicid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in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arkedj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a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ahelia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rea of Senegal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J Med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Entomol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34: 396–403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51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Machault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V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Vignolle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C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Pagè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F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Gadiag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L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Tourr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YM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12) Risk mapping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.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densities using remotely-sensed environmental and meteorological data in an urban area: Dakar, Senegal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Lo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One 7: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50674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52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inakaw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N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utero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M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ithur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J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eier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JC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Yan G (1999) Spatial distribution and habitat characterization of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nophelin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osquito larvae in Western Kenya. Am J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rop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ed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yg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61: 1010–</w:t>
      </w:r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1016.</w:t>
      </w:r>
      <w:proofErr w:type="gramEnd"/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53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r w:rsidRPr="000267CC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Minakawa N, Munga S, Atieli F, Mushinzimana E, Zhou G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05) </w:t>
      </w:r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patial</w:t>
      </w:r>
      <w:proofErr w:type="gram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istribution of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nophelin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larval habitats in Western Kenyan highlands: effects of land cover types and topography. Am J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rop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ed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yg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73: 157–</w:t>
      </w:r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165.</w:t>
      </w:r>
      <w:proofErr w:type="gramEnd"/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54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inakaw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N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ed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P, Yan G (2002) Influence of host and larval habitat distribution on the abundance of African malaria vectors in western Kenya. Am J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rop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ed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yg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67: 32–</w:t>
      </w:r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38.</w:t>
      </w:r>
      <w:proofErr w:type="gramEnd"/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55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inakaw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N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ony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G, Yan G (2005) Relationships between occurrence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.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 (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pter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: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ulicid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and size and stability of larval habitats. J Med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ntom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42: 295–300.</w:t>
      </w:r>
    </w:p>
    <w:p w:rsidR="00F53E32" w:rsidRPr="00E044D3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56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nzav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</w:t>
      </w:r>
      <w:proofErr w:type="gram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E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ilam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WL (1986) Observations on the distribution of the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plex in Tanzania.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cta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rop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43: 277–282.</w:t>
      </w:r>
    </w:p>
    <w:p w:rsidR="00F53E32" w:rsidRPr="00E044D3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57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osh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W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etrarc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V (1983) Ecological studies on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plex sibling species on the Kenya coast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rans R Soc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rop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ed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yg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77: 344–345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58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osh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W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ubr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 (1982) Ecological studies on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plex sibling species in Kenya I. Preliminary observations on their geographical distribution and chromosomal polymorphic inversions. Bull World Health Organ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VBC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/82.867: 1–9.</w:t>
      </w:r>
    </w:p>
    <w:p w:rsidR="00F53E32" w:rsidRPr="00E044D3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59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pofu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M (1985) Seasonal vector density and disease incidence patterns of malaria in an area of Zimbabwe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rans R Soc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rop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ed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yg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79: 169–175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60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r w:rsidRPr="000267CC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Munga S, Minakawa N, Zhou G, Mushinzimana E, Barrack O-OJ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06) Association Between Land Cover and Habitat Productivity of Malaria Vectors in Western Kenyan Highlands. Am J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rop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ed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yg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74: 69–</w:t>
      </w:r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75.</w:t>
      </w:r>
      <w:proofErr w:type="gramEnd"/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61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wangang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JM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bogo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M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utur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J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Nzovu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G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ithur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J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et al. (2007) Spatial distribution and habitat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haracterisatio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of Anopheles larvae along the Kenyan coast. J Vector Borne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44: 44–51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62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Ndiath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O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rengue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onat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L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okhn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oudi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, et al. (2008) Dynamics of transmission of Plasmodium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alciparum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by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rabiensi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the molecular forms M and S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n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elmo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Senegal.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alar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 7: 136.</w:t>
      </w:r>
    </w:p>
    <w:p w:rsidR="00F53E32" w:rsidRPr="000267CC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lastRenderedPageBreak/>
        <w:t xml:space="preserve">63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Odier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ayoh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N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imnig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Vulul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rungu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L, et al. (2007) Sampling outdoor, resting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other mosquitoes (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pter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: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ulicid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in western Kenya with clay pots. </w:t>
      </w:r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J Med </w:t>
      </w:r>
      <w:proofErr w:type="spellStart"/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ntomol</w:t>
      </w:r>
      <w:proofErr w:type="spellEnd"/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44: 14–22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64. </w:t>
      </w:r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r w:rsidRPr="00F53E32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Oliveira E, Salgueiro P, Palsson K, Vicente JL, Arez a P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08) High levels of hybridization between molecular forms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rom Guinea Bissau. J Med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ntom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45: 1057–1063.</w:t>
      </w:r>
    </w:p>
    <w:p w:rsidR="00F53E32" w:rsidRPr="00E044D3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65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Onyab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Y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Vajim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G, Nock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H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Ndam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S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kp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 U, et al. (2003) </w:t>
      </w:r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</w:t>
      </w:r>
      <w:proofErr w:type="gram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istribution of M and S molecular forms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n Nigeria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rans R Soc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rop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ed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yg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97: 605–608.</w:t>
      </w:r>
    </w:p>
    <w:p w:rsidR="00F53E32" w:rsidRPr="00E044D3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66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Oyewol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O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wolol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S (2006) Impact of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urbanisatio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on bionomics and distribution of malaria vectors in Lagos, southwestern Nigeria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J Vector Borne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s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43: 173–178.</w:t>
      </w:r>
    </w:p>
    <w:p w:rsidR="00F53E32" w:rsidRPr="000267CC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67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r w:rsidRPr="000267CC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Petrarca V, Beier JC, Onyango F, Koros J, Asiago C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1991) Species composition of the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plex (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pter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: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ulicid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at two sites in western Kenya. </w:t>
      </w:r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J Med </w:t>
      </w:r>
      <w:proofErr w:type="spellStart"/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ntomol</w:t>
      </w:r>
      <w:proofErr w:type="spellEnd"/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8: 307–313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68. </w:t>
      </w:r>
      <w:r w:rsidRPr="000267C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r w:rsidRPr="00F53E32">
        <w:rPr>
          <w:rFonts w:ascii="Times New Roman" w:eastAsia="Times New Roman" w:hAnsi="Times New Roman" w:cs="Times New Roman"/>
          <w:sz w:val="24"/>
          <w:szCs w:val="24"/>
          <w:lang w:eastAsia="it-IT"/>
        </w:rPr>
        <w:t>Petrarca V, Carrara GC, Di Deco MA, Petrangeli G (1983) Il complesso Anopheles gambiae in Guinea Bissau. Parassitologia: 29–39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69. </w:t>
      </w:r>
      <w:r w:rsidRPr="00F53E32">
        <w:rPr>
          <w:rFonts w:ascii="Times New Roman" w:eastAsia="Times New Roman" w:hAnsi="Times New Roman" w:cs="Times New Roman"/>
          <w:sz w:val="24"/>
          <w:szCs w:val="24"/>
          <w:lang w:eastAsia="it-IT"/>
        </w:rPr>
        <w:tab/>
        <w:t>Petrarca V, Carrara GC, Di Deco MA, Petrangeli G (1984) Osservazioni citogenetiche e biometriche sui membri del complesso Anopheles gambiae in Mozambico. Parassitologia 26: 247–259.</w:t>
      </w:r>
    </w:p>
    <w:p w:rsidR="00F53E32" w:rsidRPr="00E044D3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70. </w:t>
      </w:r>
      <w:r w:rsidRPr="00F53E32">
        <w:rPr>
          <w:rFonts w:ascii="Times New Roman" w:eastAsia="Times New Roman" w:hAnsi="Times New Roman" w:cs="Times New Roman"/>
          <w:sz w:val="24"/>
          <w:szCs w:val="24"/>
          <w:lang w:eastAsia="it-IT"/>
        </w:rPr>
        <w:tab/>
        <w:t xml:space="preserve">Petrarca V, Nugud AD, Elkarim Ahmed MA, Haridi AM, Di Deco MA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00)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ytogenetic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of the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plex in Sudan, with special reference to An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rabiensi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: relationships with East and West African populations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Med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Vet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Entomol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14: 149–164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71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Petrarc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V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Petrangel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G, Rossi P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Sabatinell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G (1986) Etude chromosomique d’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Anophele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et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Anophele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arabiensi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a Ouagadougou (Burkina Faso) et dans quelques villages voisins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Parassitologi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28: 41–61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72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Petrarc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V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Sabatinell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G, Touré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YT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, Di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Deco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MA (1998)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Morphometric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multivariat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analysi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of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field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sample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of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adult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Anophele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arabiensi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and An. </w:t>
      </w:r>
      <w:proofErr w:type="spellStart"/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gambiae</w:t>
      </w:r>
      <w:proofErr w:type="spellEnd"/>
      <w:proofErr w:type="gram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s.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. (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Dipter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: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Culicid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)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J Med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ntom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35: 16–25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73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etrarc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V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Vercruyss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oluzz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 (1987) Observations on the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plex in the Senegal River Basin, West Africa. Med Vet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ntom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1: 303–312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74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etrarc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V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eier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 (1992) </w:t>
      </w:r>
      <w:proofErr w:type="spellStart"/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ntraspecific</w:t>
      </w:r>
      <w:proofErr w:type="spellEnd"/>
      <w:proofErr w:type="gram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hromosomal polymorphism in the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plex as a factor affecting malaria transmission in the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isumu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rea of Kenya. Am J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rop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ed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yg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46: 229–</w:t>
      </w:r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237.</w:t>
      </w:r>
      <w:proofErr w:type="gramEnd"/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75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r w:rsidRPr="000267CC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Reimer LJ, Tripet F, Slotman M, Spielman A, Fondjo E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05) An unusual distribution of the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dr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gene among populations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on the island of Bioko, Equatorial Guinea. Insect Mol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i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14: 683–688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lastRenderedPageBreak/>
        <w:t xml:space="preserve">76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ishikesh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N, Di Deco MA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etrarc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V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oluzz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 (1985) Seasonal variations in indoor resting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rabiensi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n Kaduna, Nigeria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Acta Trop 42: 165–170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77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ab/>
        <w:t xml:space="preserve">Robert V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Petrarc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V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Carneval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P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Ovazz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L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Coluzz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M (1989) Analyse cytogénétique du complexe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Anophele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dans la région de Bobo-Dioulasso (Burkina Faso)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nn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arasitol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Hum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omparé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64: 290–311.</w:t>
      </w:r>
    </w:p>
    <w:p w:rsidR="00F53E32" w:rsidRPr="00E044D3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78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  <w:t xml:space="preserve">Service MW (1970) Identification of the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plex in Nigeria by larval and adult chromosomes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nn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rop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ed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arasitol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64: 131–136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79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  <w:t xml:space="preserve">Service MW (1972) Identification of the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plex in the Western Nyanza area, Kenya, 1971. Bull World Health Organ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VBC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/72.362: 1–12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80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hidraw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R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1972) </w:t>
      </w:r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</w:t>
      </w:r>
      <w:proofErr w:type="gram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istribution and seasonal prevalence of members of the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pecies complex (species A &amp; B) in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rk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istrict, Northern Nigeria. Bull World Health Organ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VBC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/72.387: 1–16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81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imard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, Ayala D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amdem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GC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omb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toun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, et al. (2009) Ecological niche partitioning between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olecular forms in Cameroon: the ecological side</w:t>
      </w:r>
      <w:r w:rsidR="003333A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of speciation. BMC Ecol 9: 17.</w:t>
      </w:r>
    </w:p>
    <w:p w:rsidR="00F53E32" w:rsidRPr="00E044D3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82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  <w:t xml:space="preserve">Stump AD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tiel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K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Vulul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JM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proofErr w:type="spellStart"/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esansky</w:t>
      </w:r>
      <w:proofErr w:type="spellEnd"/>
      <w:proofErr w:type="gram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NJ (2004) Dynamics of the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yrethroid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knockdown resistance allele in western Kenyan populations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n response to insecticide-treated bed net trials. </w:t>
      </w:r>
      <w:r w:rsidRPr="00E044D3">
        <w:rPr>
          <w:rFonts w:ascii="Times New Roman" w:eastAsia="Times New Roman" w:hAnsi="Times New Roman" w:cs="Times New Roman"/>
          <w:sz w:val="24"/>
          <w:szCs w:val="24"/>
          <w:lang w:eastAsia="it-IT"/>
        </w:rPr>
        <w:t>Am J Trop Med Hyg 70: 591–596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83. </w:t>
      </w:r>
      <w:r w:rsidRPr="00F53E32">
        <w:rPr>
          <w:rFonts w:ascii="Times New Roman" w:eastAsia="Times New Roman" w:hAnsi="Times New Roman" w:cs="Times New Roman"/>
          <w:sz w:val="24"/>
          <w:szCs w:val="24"/>
          <w:lang w:eastAsia="it-IT"/>
        </w:rPr>
        <w:tab/>
        <w:t xml:space="preserve">Tantely ML, Rakotoniaina J-C, Tata E, Andrianaivolambo L, Fontenille D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12) Modification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istribution at high altitudes in Madagascar. J Vector Ecol 37: 402–406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84. </w:t>
      </w:r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chouassi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P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Quakyi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Addison E a, </w:t>
      </w:r>
      <w:proofErr w:type="spellStart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osompem</w:t>
      </w:r>
      <w:proofErr w:type="spellEnd"/>
      <w:r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KM, Wilson MD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12) Characterization of malaria transmission by vector populations for improved interventions during the dry season in the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pon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-on-Sea area of coastal Ghana. </w:t>
      </w:r>
      <w:proofErr w:type="spellStart"/>
      <w:r w:rsidR="003333AA"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arasit</w:t>
      </w:r>
      <w:proofErr w:type="spellEnd"/>
      <w:r w:rsidR="003333AA" w:rsidRPr="00E044D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Vectors 5: 212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85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emu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EA, Hunt RH, Coetzee M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inja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J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hiff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J (1997) Detection of hybrids in natural populations of the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plex by the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DN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-based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CR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ethod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Ann Trop Med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Parasit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91: 963–965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86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ab/>
        <w:t xml:space="preserve">Touré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YT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Petrarc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V, Traoré SF, Coulibaly a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Maig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HM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1998) </w:t>
      </w:r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</w:t>
      </w:r>
      <w:proofErr w:type="gram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istribution and inversion polymorphism of chromosomally recognized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ax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of the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plex in Mali, West Africa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Parassitologi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40: 477–511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87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Tripet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 F, Touré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>YT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fr-FR" w:eastAsia="it-IT"/>
        </w:rPr>
        <w:t xml:space="preserve">, Taylor CE, Norris DE, Dolo G, et al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2001) DNA analysis of transferred sperm reveals significant levels of gene flow between molecular forms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 Mol Ecol 10: 1725–1732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88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ripet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olo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G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Lanzaro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G (2005) Multilevel analyses of genetic differentiation in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eveal patterns of gene flow important for malaria-fighting mosquito projects. Genetics 169: 313–324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lastRenderedPageBreak/>
        <w:t xml:space="preserve">89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Vezenegho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B, Brooke BD, Hunt RH, Coetzee M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oekemoer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LL (2009) Malaria vector composition and insecticide susceptibility status in Guinea Conakry, West Africa. Med Vet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ntom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3: 326–334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90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  <w:t xml:space="preserve">Wang-Sattler R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landi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Ning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Y, Blass C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olo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G, et al. (2007) Mosaic genome architecture of the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pecies complex.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Lo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One 2: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1249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91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  <w:t xml:space="preserve">White G, Rosen P (1973) Comparative studies on sibling species of the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Giles complex (</w:t>
      </w:r>
      <w:proofErr w:type="spellStart"/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pt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,</w:t>
      </w:r>
      <w:proofErr w:type="gram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ulicid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. II. Ecology of species A and B in savanna around Kaduna, Nigeria</w:t>
      </w:r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.</w:t>
      </w:r>
      <w:proofErr w:type="gram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Bull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ntom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es 62: 613–615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92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Wondj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imard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ontenill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 (2002) Evidence for genetic differentiation between the molecular forms M and S within the Forest chromosomal form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n an area of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ympatry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Insect Mol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i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11: 11–19.</w:t>
      </w:r>
    </w:p>
    <w:p w:rsidR="00F53E32" w:rsidRPr="00F53E32" w:rsidRDefault="00F53E32" w:rsidP="00F53E32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93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Wondji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rédéric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etrarc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V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tang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,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antolamazza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F, et al. (2005) Species and populations of the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mplex in Cameroon with special emphasis on chromosomal and molecular forms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.s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J Med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ntom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42: 998–1005.</w:t>
      </w:r>
    </w:p>
    <w:p w:rsidR="00FF5F39" w:rsidRPr="00F53E32" w:rsidRDefault="00F53E32" w:rsidP="00F53E32">
      <w:pPr>
        <w:rPr>
          <w:lang w:val="en-US"/>
        </w:rPr>
      </w:pP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94. </w:t>
      </w:r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ab/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Yawson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gram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</w:t>
      </w:r>
      <w:proofErr w:type="gram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E, McCall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J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Wilson MD, Donnelly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J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2004) Species abundance and insecticide resistance of Anopheles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ambiae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n selected areas of Ghana and Burkina Faso. Med Vet </w:t>
      </w:r>
      <w:proofErr w:type="spellStart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ntomol</w:t>
      </w:r>
      <w:proofErr w:type="spellEnd"/>
      <w:r w:rsidRPr="00F53E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18: 372–377.</w:t>
      </w:r>
      <w:r w:rsidR="006C3D88" w:rsidRPr="00F53E32">
        <w:rPr>
          <w:lang w:val="en-US"/>
        </w:rPr>
        <w:t xml:space="preserve"> </w:t>
      </w:r>
    </w:p>
    <w:sectPr w:rsidR="00FF5F39" w:rsidRPr="00F53E32" w:rsidSect="00DC1B1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0D8C" w:rsidRDefault="00160D8C" w:rsidP="00E22232">
      <w:pPr>
        <w:spacing w:after="0" w:line="240" w:lineRule="auto"/>
      </w:pPr>
      <w:r>
        <w:separator/>
      </w:r>
    </w:p>
  </w:endnote>
  <w:endnote w:type="continuationSeparator" w:id="0">
    <w:p w:rsidR="00160D8C" w:rsidRDefault="00160D8C" w:rsidP="00E222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2232" w:rsidRDefault="00E2223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2232" w:rsidRDefault="00E22232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2232" w:rsidRDefault="00E2223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0D8C" w:rsidRDefault="00160D8C" w:rsidP="00E22232">
      <w:pPr>
        <w:spacing w:after="0" w:line="240" w:lineRule="auto"/>
      </w:pPr>
      <w:r>
        <w:separator/>
      </w:r>
    </w:p>
  </w:footnote>
  <w:footnote w:type="continuationSeparator" w:id="0">
    <w:p w:rsidR="00160D8C" w:rsidRDefault="00160D8C" w:rsidP="00E222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2232" w:rsidRDefault="00E2223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2232" w:rsidRDefault="00E22232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2232" w:rsidRDefault="00E2223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EC047D"/>
    <w:multiLevelType w:val="hybridMultilevel"/>
    <w:tmpl w:val="D19CC47C"/>
    <w:lvl w:ilvl="0" w:tplc="7C4294B0">
      <w:numFmt w:val="bullet"/>
      <w:lvlText w:val="-"/>
      <w:lvlJc w:val="left"/>
      <w:pPr>
        <w:ind w:left="1005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C73611D"/>
    <w:multiLevelType w:val="hybridMultilevel"/>
    <w:tmpl w:val="C1AA27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D7F40F3"/>
    <w:multiLevelType w:val="hybridMultilevel"/>
    <w:tmpl w:val="9B348056"/>
    <w:lvl w:ilvl="0" w:tplc="7C4294B0">
      <w:numFmt w:val="bullet"/>
      <w:lvlText w:val="-"/>
      <w:lvlJc w:val="left"/>
      <w:pPr>
        <w:ind w:left="1005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6C3D88"/>
    <w:rsid w:val="000267CC"/>
    <w:rsid w:val="00160D8C"/>
    <w:rsid w:val="00177A28"/>
    <w:rsid w:val="003333AA"/>
    <w:rsid w:val="004C0E0F"/>
    <w:rsid w:val="006C3D88"/>
    <w:rsid w:val="00D30116"/>
    <w:rsid w:val="00DC1B19"/>
    <w:rsid w:val="00E044D3"/>
    <w:rsid w:val="00E22232"/>
    <w:rsid w:val="00F53E32"/>
    <w:rsid w:val="00FF5F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B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53E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D3011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044D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222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232"/>
  </w:style>
  <w:style w:type="paragraph" w:styleId="Footer">
    <w:name w:val="footer"/>
    <w:basedOn w:val="Normal"/>
    <w:link w:val="FooterChar"/>
    <w:uiPriority w:val="99"/>
    <w:unhideWhenUsed/>
    <w:rsid w:val="00E222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23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40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B9ED5C-5DE2-4349-A7C9-3BB2B16FE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990</Words>
  <Characters>17044</Characters>
  <Application>Microsoft Office Word</Application>
  <DocSecurity>0</DocSecurity>
  <Lines>142</Lines>
  <Paragraphs>39</Paragraphs>
  <ScaleCrop>false</ScaleCrop>
  <Company/>
  <LinksUpToDate>false</LinksUpToDate>
  <CharactersWithSpaces>19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6-19T09:04:00Z</dcterms:created>
  <dcterms:modified xsi:type="dcterms:W3CDTF">2017-07-25T10:40:00Z</dcterms:modified>
</cp:coreProperties>
</file>